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449"/>
        <w:tblW w:w="0" w:type="auto"/>
        <w:tblBorders>
          <w:top w:val="single" w:sz="4" w:space="0" w:color="auto"/>
          <w:bottom w:val="single" w:sz="4" w:space="0" w:color="auto"/>
        </w:tblBorders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4126"/>
        <w:gridCol w:w="817"/>
        <w:gridCol w:w="817"/>
        <w:gridCol w:w="719"/>
        <w:gridCol w:w="817"/>
        <w:gridCol w:w="719"/>
        <w:gridCol w:w="727"/>
        <w:gridCol w:w="727"/>
        <w:gridCol w:w="512"/>
      </w:tblGrid>
      <w:tr w:rsidR="007D364E" w:rsidRPr="00225BE7" w14:paraId="0B3ED6CA" w14:textId="77777777" w:rsidTr="004361C7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7D5B6" w14:textId="77777777" w:rsidR="007D364E" w:rsidRPr="00225BE7" w:rsidRDefault="007D364E" w:rsidP="004361C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35EB7" w14:textId="77777777" w:rsidR="007D364E" w:rsidRPr="00225BE7" w:rsidRDefault="007D364E" w:rsidP="00CB3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587D1" w14:textId="77777777" w:rsidR="007D364E" w:rsidRPr="00225BE7" w:rsidRDefault="007D364E" w:rsidP="00CB3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84827" w14:textId="77777777" w:rsidR="007D364E" w:rsidRPr="00225BE7" w:rsidRDefault="007D364E" w:rsidP="00CB3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4B0DF" w14:textId="77777777" w:rsidR="007D364E" w:rsidRPr="00225BE7" w:rsidRDefault="007D364E" w:rsidP="00CB3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23766" w14:textId="77777777" w:rsidR="007D364E" w:rsidRPr="00225BE7" w:rsidRDefault="007D364E" w:rsidP="00CB3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41C79" w14:textId="77777777" w:rsidR="007D364E" w:rsidRPr="00225BE7" w:rsidRDefault="007D364E" w:rsidP="00CB3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33AC1" w14:textId="35BB552D" w:rsidR="007D364E" w:rsidRPr="00225BE7" w:rsidRDefault="005A54D8" w:rsidP="00CB3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7DDA5" w14:textId="4293385E" w:rsidR="007D364E" w:rsidRPr="00225BE7" w:rsidRDefault="005A54D8" w:rsidP="00CB3E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7D364E" w:rsidRPr="00225BE7" w14:paraId="0F62B6A6" w14:textId="77777777" w:rsidTr="004361C7">
        <w:trPr>
          <w:trHeight w:val="20"/>
        </w:trPr>
        <w:tc>
          <w:tcPr>
            <w:tcW w:w="0" w:type="auto"/>
            <w:vAlign w:val="center"/>
          </w:tcPr>
          <w:p w14:paraId="119A61DC" w14:textId="77777777" w:rsidR="007D364E" w:rsidRPr="00225BE7" w:rsidRDefault="007D364E" w:rsidP="004361C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1. Year 3 Neglect</w:t>
            </w:r>
          </w:p>
        </w:tc>
        <w:tc>
          <w:tcPr>
            <w:tcW w:w="0" w:type="auto"/>
            <w:vAlign w:val="center"/>
          </w:tcPr>
          <w:p w14:paraId="6B72B389" w14:textId="77777777" w:rsidR="007D364E" w:rsidRPr="00225BE7" w:rsidRDefault="007D364E" w:rsidP="00CB3E65">
            <w:pPr>
              <w:widowControl w:val="0"/>
              <w:tabs>
                <w:tab w:val="decimal" w:pos="311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0" w:type="auto"/>
            <w:vAlign w:val="center"/>
          </w:tcPr>
          <w:p w14:paraId="2A5E8D2D" w14:textId="77777777" w:rsidR="007D364E" w:rsidRPr="00225BE7" w:rsidRDefault="007D364E" w:rsidP="00CB3E65">
            <w:pPr>
              <w:widowControl w:val="0"/>
              <w:tabs>
                <w:tab w:val="decimal" w:pos="311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  <w:tc>
          <w:tcPr>
            <w:tcW w:w="0" w:type="auto"/>
            <w:vAlign w:val="center"/>
          </w:tcPr>
          <w:p w14:paraId="085ABB50" w14:textId="77777777" w:rsidR="007D364E" w:rsidRPr="00225BE7" w:rsidRDefault="007D364E" w:rsidP="00CB3E65">
            <w:pPr>
              <w:widowControl w:val="0"/>
              <w:tabs>
                <w:tab w:val="decimal" w:pos="41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0" w:type="auto"/>
            <w:vAlign w:val="center"/>
          </w:tcPr>
          <w:p w14:paraId="1BD095E0" w14:textId="77777777" w:rsidR="007D364E" w:rsidRPr="00225BE7" w:rsidRDefault="007D364E" w:rsidP="00CB3E65">
            <w:pPr>
              <w:widowControl w:val="0"/>
              <w:tabs>
                <w:tab w:val="decimal" w:pos="49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C12737D" w14:textId="77777777" w:rsidR="007D364E" w:rsidRPr="00225BE7" w:rsidRDefault="007D364E" w:rsidP="00CB3E65">
            <w:pPr>
              <w:widowControl w:val="0"/>
              <w:tabs>
                <w:tab w:val="decimal" w:pos="311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AE55654" w14:textId="77777777" w:rsidR="007D364E" w:rsidRPr="00225BE7" w:rsidRDefault="007D364E" w:rsidP="00CB3E65">
            <w:pPr>
              <w:widowControl w:val="0"/>
              <w:tabs>
                <w:tab w:val="decimal" w:pos="311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50A8DC4" w14:textId="77777777" w:rsidR="007D364E" w:rsidRPr="00225BE7" w:rsidRDefault="007D364E" w:rsidP="00CB3E65">
            <w:pPr>
              <w:widowControl w:val="0"/>
              <w:tabs>
                <w:tab w:val="decimal" w:pos="311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A0FE8CC" w14:textId="77777777" w:rsidR="007D364E" w:rsidRPr="00225BE7" w:rsidRDefault="007D364E" w:rsidP="00CB3E65">
            <w:pPr>
              <w:widowControl w:val="0"/>
              <w:tabs>
                <w:tab w:val="decimal" w:pos="311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D364E" w:rsidRPr="00225BE7" w14:paraId="4A600B60" w14:textId="77777777" w:rsidTr="004361C7">
        <w:trPr>
          <w:trHeight w:val="20"/>
        </w:trPr>
        <w:tc>
          <w:tcPr>
            <w:tcW w:w="0" w:type="auto"/>
            <w:vAlign w:val="center"/>
          </w:tcPr>
          <w:p w14:paraId="5905BE4B" w14:textId="77777777" w:rsidR="007D364E" w:rsidRPr="00225BE7" w:rsidRDefault="007D364E" w:rsidP="004361C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2. Year 3 Number of Toys in the Home</w:t>
            </w:r>
          </w:p>
        </w:tc>
        <w:tc>
          <w:tcPr>
            <w:tcW w:w="0" w:type="auto"/>
            <w:vAlign w:val="center"/>
          </w:tcPr>
          <w:p w14:paraId="14CE465F" w14:textId="77777777" w:rsidR="007D364E" w:rsidRPr="00225BE7" w:rsidRDefault="007D364E" w:rsidP="00CB3E65">
            <w:pPr>
              <w:widowControl w:val="0"/>
              <w:tabs>
                <w:tab w:val="decimal" w:pos="311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1.44</w:t>
            </w:r>
          </w:p>
        </w:tc>
        <w:tc>
          <w:tcPr>
            <w:tcW w:w="0" w:type="auto"/>
            <w:vAlign w:val="center"/>
          </w:tcPr>
          <w:p w14:paraId="486E69AD" w14:textId="359DC5C8" w:rsidR="007D364E" w:rsidRPr="00225BE7" w:rsidRDefault="007D364E" w:rsidP="00CB3E65">
            <w:pPr>
              <w:widowControl w:val="0"/>
              <w:tabs>
                <w:tab w:val="decimal" w:pos="311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0" w:type="auto"/>
            <w:vAlign w:val="center"/>
          </w:tcPr>
          <w:p w14:paraId="4ED8F068" w14:textId="77777777" w:rsidR="007D364E" w:rsidRPr="00225BE7" w:rsidRDefault="007D364E" w:rsidP="00CB3E65">
            <w:pPr>
              <w:widowControl w:val="0"/>
              <w:tabs>
                <w:tab w:val="decimal" w:pos="41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.07**</w:t>
            </w:r>
          </w:p>
        </w:tc>
        <w:tc>
          <w:tcPr>
            <w:tcW w:w="0" w:type="auto"/>
            <w:vAlign w:val="center"/>
          </w:tcPr>
          <w:p w14:paraId="738BA876" w14:textId="77777777" w:rsidR="007D364E" w:rsidRPr="00225BE7" w:rsidRDefault="007D364E" w:rsidP="00CB3E65">
            <w:pPr>
              <w:widowControl w:val="0"/>
              <w:tabs>
                <w:tab w:val="decimal" w:pos="49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0" w:type="auto"/>
            <w:vAlign w:val="center"/>
          </w:tcPr>
          <w:p w14:paraId="4FCA992C" w14:textId="77777777" w:rsidR="007D364E" w:rsidRPr="00225BE7" w:rsidRDefault="007D364E" w:rsidP="00CB3E65">
            <w:pPr>
              <w:widowControl w:val="0"/>
              <w:tabs>
                <w:tab w:val="decimal" w:pos="311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A6312D0" w14:textId="77777777" w:rsidR="007D364E" w:rsidRPr="00225BE7" w:rsidRDefault="007D364E" w:rsidP="00CB3E65">
            <w:pPr>
              <w:widowControl w:val="0"/>
              <w:tabs>
                <w:tab w:val="decimal" w:pos="311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C0DDE0C" w14:textId="77777777" w:rsidR="007D364E" w:rsidRPr="00225BE7" w:rsidRDefault="007D364E" w:rsidP="00CB3E65">
            <w:pPr>
              <w:widowControl w:val="0"/>
              <w:tabs>
                <w:tab w:val="decimal" w:pos="311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3526100" w14:textId="77777777" w:rsidR="007D364E" w:rsidRPr="00225BE7" w:rsidRDefault="007D364E" w:rsidP="00CB3E65">
            <w:pPr>
              <w:widowControl w:val="0"/>
              <w:tabs>
                <w:tab w:val="decimal" w:pos="311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D364E" w:rsidRPr="00225BE7" w14:paraId="0113C4F1" w14:textId="77777777" w:rsidTr="004361C7">
        <w:trPr>
          <w:trHeight w:val="20"/>
        </w:trPr>
        <w:tc>
          <w:tcPr>
            <w:tcW w:w="0" w:type="auto"/>
            <w:vAlign w:val="center"/>
          </w:tcPr>
          <w:p w14:paraId="61A13B90" w14:textId="77777777" w:rsidR="007D364E" w:rsidRPr="00225BE7" w:rsidRDefault="007D364E" w:rsidP="004361C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3. Year 3 Number of Child Books</w:t>
            </w:r>
          </w:p>
        </w:tc>
        <w:tc>
          <w:tcPr>
            <w:tcW w:w="0" w:type="auto"/>
            <w:vAlign w:val="center"/>
          </w:tcPr>
          <w:p w14:paraId="4A7EB6C7" w14:textId="631C7174" w:rsidR="007D364E" w:rsidRPr="00225BE7" w:rsidRDefault="007D364E" w:rsidP="00CB3E65">
            <w:pPr>
              <w:widowControl w:val="0"/>
              <w:tabs>
                <w:tab w:val="decimal" w:pos="311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1.14</w:t>
            </w:r>
          </w:p>
        </w:tc>
        <w:tc>
          <w:tcPr>
            <w:tcW w:w="0" w:type="auto"/>
            <w:vAlign w:val="center"/>
          </w:tcPr>
          <w:p w14:paraId="7A36BDC4" w14:textId="598B9062" w:rsidR="007D364E" w:rsidRPr="00225BE7" w:rsidRDefault="007D364E" w:rsidP="00CB3E65">
            <w:pPr>
              <w:widowControl w:val="0"/>
              <w:tabs>
                <w:tab w:val="decimal" w:pos="311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0" w:type="auto"/>
            <w:vAlign w:val="center"/>
          </w:tcPr>
          <w:p w14:paraId="211B0CD4" w14:textId="77777777" w:rsidR="007D364E" w:rsidRPr="00225BE7" w:rsidRDefault="007D364E" w:rsidP="00CB3E65">
            <w:pPr>
              <w:widowControl w:val="0"/>
              <w:tabs>
                <w:tab w:val="decimal" w:pos="41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.06**</w:t>
            </w:r>
          </w:p>
        </w:tc>
        <w:tc>
          <w:tcPr>
            <w:tcW w:w="0" w:type="auto"/>
            <w:vAlign w:val="center"/>
          </w:tcPr>
          <w:p w14:paraId="25C7E7FA" w14:textId="5167D149" w:rsidR="007D364E" w:rsidRPr="00225BE7" w:rsidRDefault="007D364E" w:rsidP="00CB3E65">
            <w:pPr>
              <w:widowControl w:val="0"/>
              <w:tabs>
                <w:tab w:val="decimal" w:pos="139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.26**</w:t>
            </w:r>
          </w:p>
        </w:tc>
        <w:tc>
          <w:tcPr>
            <w:tcW w:w="0" w:type="auto"/>
            <w:vAlign w:val="center"/>
          </w:tcPr>
          <w:p w14:paraId="011B15D3" w14:textId="77777777" w:rsidR="007D364E" w:rsidRPr="00225BE7" w:rsidRDefault="007D364E" w:rsidP="00CB3E65">
            <w:pPr>
              <w:widowControl w:val="0"/>
              <w:tabs>
                <w:tab w:val="decimal" w:pos="311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0" w:type="auto"/>
            <w:vAlign w:val="center"/>
          </w:tcPr>
          <w:p w14:paraId="0720F561" w14:textId="77777777" w:rsidR="007D364E" w:rsidRPr="00225BE7" w:rsidRDefault="007D364E" w:rsidP="00CB3E65">
            <w:pPr>
              <w:widowControl w:val="0"/>
              <w:tabs>
                <w:tab w:val="decimal" w:pos="311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9124302" w14:textId="77777777" w:rsidR="007D364E" w:rsidRPr="00225BE7" w:rsidRDefault="007D364E" w:rsidP="00CB3E65">
            <w:pPr>
              <w:widowControl w:val="0"/>
              <w:tabs>
                <w:tab w:val="decimal" w:pos="311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6BECEE4" w14:textId="77777777" w:rsidR="007D364E" w:rsidRPr="00225BE7" w:rsidRDefault="007D364E" w:rsidP="00CB3E65">
            <w:pPr>
              <w:widowControl w:val="0"/>
              <w:tabs>
                <w:tab w:val="decimal" w:pos="311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D364E" w:rsidRPr="00225BE7" w14:paraId="614EC9C4" w14:textId="77777777" w:rsidTr="004361C7">
        <w:trPr>
          <w:trHeight w:val="20"/>
        </w:trPr>
        <w:tc>
          <w:tcPr>
            <w:tcW w:w="0" w:type="auto"/>
            <w:vAlign w:val="center"/>
          </w:tcPr>
          <w:p w14:paraId="6E77094C" w14:textId="77777777" w:rsidR="007D364E" w:rsidRPr="00225BE7" w:rsidRDefault="007D364E" w:rsidP="004361C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4. Year 3 Positive Parenting Interactions</w:t>
            </w:r>
          </w:p>
        </w:tc>
        <w:tc>
          <w:tcPr>
            <w:tcW w:w="0" w:type="auto"/>
            <w:vAlign w:val="center"/>
          </w:tcPr>
          <w:p w14:paraId="60E449C0" w14:textId="51757FF0" w:rsidR="007D364E" w:rsidRPr="00225BE7" w:rsidRDefault="007D364E" w:rsidP="00CB3E65">
            <w:pPr>
              <w:widowControl w:val="0"/>
              <w:tabs>
                <w:tab w:val="decimal" w:pos="311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0.94</w:t>
            </w:r>
          </w:p>
        </w:tc>
        <w:tc>
          <w:tcPr>
            <w:tcW w:w="0" w:type="auto"/>
            <w:vAlign w:val="center"/>
          </w:tcPr>
          <w:p w14:paraId="30EE3440" w14:textId="66A99902" w:rsidR="007D364E" w:rsidRPr="00225BE7" w:rsidRDefault="007D364E" w:rsidP="00CB3E65">
            <w:pPr>
              <w:widowControl w:val="0"/>
              <w:tabs>
                <w:tab w:val="decimal" w:pos="311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1.51</w:t>
            </w:r>
          </w:p>
        </w:tc>
        <w:tc>
          <w:tcPr>
            <w:tcW w:w="0" w:type="auto"/>
            <w:vAlign w:val="center"/>
          </w:tcPr>
          <w:p w14:paraId="3D574B80" w14:textId="3316C82E" w:rsidR="007D364E" w:rsidRPr="00225BE7" w:rsidRDefault="007D364E" w:rsidP="00CB3E65">
            <w:pPr>
              <w:widowControl w:val="0"/>
              <w:tabs>
                <w:tab w:val="decimal" w:pos="41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.11**</w:t>
            </w:r>
          </w:p>
        </w:tc>
        <w:tc>
          <w:tcPr>
            <w:tcW w:w="0" w:type="auto"/>
            <w:vAlign w:val="center"/>
          </w:tcPr>
          <w:p w14:paraId="58F83594" w14:textId="77F8A832" w:rsidR="007D364E" w:rsidRPr="00225BE7" w:rsidRDefault="007D364E" w:rsidP="00CB3E65">
            <w:pPr>
              <w:widowControl w:val="0"/>
              <w:tabs>
                <w:tab w:val="decimal" w:pos="49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.15**</w:t>
            </w:r>
          </w:p>
        </w:tc>
        <w:tc>
          <w:tcPr>
            <w:tcW w:w="0" w:type="auto"/>
            <w:vAlign w:val="center"/>
          </w:tcPr>
          <w:p w14:paraId="452C64ED" w14:textId="109D9798" w:rsidR="007D364E" w:rsidRPr="00225BE7" w:rsidRDefault="007D364E" w:rsidP="00CB3E65">
            <w:pPr>
              <w:widowControl w:val="0"/>
              <w:tabs>
                <w:tab w:val="decimal" w:pos="41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.16**</w:t>
            </w:r>
          </w:p>
        </w:tc>
        <w:tc>
          <w:tcPr>
            <w:tcW w:w="0" w:type="auto"/>
            <w:vAlign w:val="center"/>
          </w:tcPr>
          <w:p w14:paraId="5328C318" w14:textId="77777777" w:rsidR="007D364E" w:rsidRPr="00225BE7" w:rsidRDefault="007D364E" w:rsidP="00CB3E65">
            <w:pPr>
              <w:widowControl w:val="0"/>
              <w:tabs>
                <w:tab w:val="decimal" w:pos="311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0" w:type="auto"/>
            <w:vAlign w:val="center"/>
          </w:tcPr>
          <w:p w14:paraId="43332B46" w14:textId="77777777" w:rsidR="007D364E" w:rsidRPr="00225BE7" w:rsidRDefault="007D364E" w:rsidP="00CB3E65">
            <w:pPr>
              <w:widowControl w:val="0"/>
              <w:tabs>
                <w:tab w:val="decimal" w:pos="311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805CB24" w14:textId="77777777" w:rsidR="007D364E" w:rsidRPr="00225BE7" w:rsidRDefault="007D364E" w:rsidP="00CB3E65">
            <w:pPr>
              <w:widowControl w:val="0"/>
              <w:tabs>
                <w:tab w:val="decimal" w:pos="311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D364E" w:rsidRPr="00225BE7" w14:paraId="77A3E7D9" w14:textId="77777777" w:rsidTr="004361C7">
        <w:trPr>
          <w:trHeight w:val="20"/>
        </w:trPr>
        <w:tc>
          <w:tcPr>
            <w:tcW w:w="0" w:type="auto"/>
            <w:vAlign w:val="center"/>
          </w:tcPr>
          <w:p w14:paraId="3CCE44FB" w14:textId="4F0F86DF" w:rsidR="007D364E" w:rsidRPr="00225BE7" w:rsidRDefault="005A54D8" w:rsidP="004361C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5</w:t>
            </w:r>
            <w:r w:rsidR="007D364E" w:rsidRPr="00225BE7">
              <w:rPr>
                <w:rFonts w:ascii="Arial" w:hAnsi="Arial" w:cs="Arial"/>
                <w:sz w:val="22"/>
                <w:szCs w:val="22"/>
              </w:rPr>
              <w:t>. Year 3 Cognitive Stimulation</w:t>
            </w:r>
          </w:p>
        </w:tc>
        <w:tc>
          <w:tcPr>
            <w:tcW w:w="0" w:type="auto"/>
            <w:vAlign w:val="center"/>
          </w:tcPr>
          <w:p w14:paraId="396E56CC" w14:textId="77777777" w:rsidR="007D364E" w:rsidRPr="00225BE7" w:rsidRDefault="007D364E" w:rsidP="00CB3E65">
            <w:pPr>
              <w:widowControl w:val="0"/>
              <w:tabs>
                <w:tab w:val="decimal" w:pos="311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0.81</w:t>
            </w:r>
          </w:p>
        </w:tc>
        <w:tc>
          <w:tcPr>
            <w:tcW w:w="0" w:type="auto"/>
            <w:vAlign w:val="center"/>
          </w:tcPr>
          <w:p w14:paraId="59049797" w14:textId="0CE07F4C" w:rsidR="007D364E" w:rsidRPr="00225BE7" w:rsidRDefault="007D364E" w:rsidP="00CB3E65">
            <w:pPr>
              <w:widowControl w:val="0"/>
              <w:tabs>
                <w:tab w:val="decimal" w:pos="311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1.21</w:t>
            </w:r>
          </w:p>
        </w:tc>
        <w:tc>
          <w:tcPr>
            <w:tcW w:w="0" w:type="auto"/>
            <w:vAlign w:val="center"/>
          </w:tcPr>
          <w:p w14:paraId="203860A3" w14:textId="24A959CB" w:rsidR="007D364E" w:rsidRPr="00225BE7" w:rsidRDefault="007D364E" w:rsidP="00CB3E65">
            <w:pPr>
              <w:widowControl w:val="0"/>
              <w:tabs>
                <w:tab w:val="decimal" w:pos="41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.06**</w:t>
            </w:r>
          </w:p>
        </w:tc>
        <w:tc>
          <w:tcPr>
            <w:tcW w:w="0" w:type="auto"/>
            <w:vAlign w:val="center"/>
          </w:tcPr>
          <w:p w14:paraId="2DE00C75" w14:textId="64FBD166" w:rsidR="007D364E" w:rsidRPr="00225BE7" w:rsidRDefault="007D364E" w:rsidP="00CB3E65">
            <w:pPr>
              <w:widowControl w:val="0"/>
              <w:tabs>
                <w:tab w:val="decimal" w:pos="49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.15**</w:t>
            </w:r>
          </w:p>
        </w:tc>
        <w:tc>
          <w:tcPr>
            <w:tcW w:w="0" w:type="auto"/>
            <w:vAlign w:val="center"/>
          </w:tcPr>
          <w:p w14:paraId="074AA3AC" w14:textId="478E68A6" w:rsidR="007D364E" w:rsidRPr="00225BE7" w:rsidRDefault="007D364E" w:rsidP="00CB3E65">
            <w:pPr>
              <w:widowControl w:val="0"/>
              <w:tabs>
                <w:tab w:val="decimal" w:pos="41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.15**</w:t>
            </w:r>
          </w:p>
        </w:tc>
        <w:tc>
          <w:tcPr>
            <w:tcW w:w="0" w:type="auto"/>
            <w:vAlign w:val="center"/>
          </w:tcPr>
          <w:p w14:paraId="5575B5AE" w14:textId="77777777" w:rsidR="007D364E" w:rsidRPr="00225BE7" w:rsidRDefault="007D364E" w:rsidP="00CB3E65">
            <w:pPr>
              <w:widowControl w:val="0"/>
              <w:tabs>
                <w:tab w:val="decimal" w:pos="49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.11**</w:t>
            </w:r>
          </w:p>
        </w:tc>
        <w:tc>
          <w:tcPr>
            <w:tcW w:w="0" w:type="auto"/>
            <w:vAlign w:val="center"/>
          </w:tcPr>
          <w:p w14:paraId="4BC02B22" w14:textId="77777777" w:rsidR="007D364E" w:rsidRPr="00225BE7" w:rsidRDefault="007D364E" w:rsidP="00CB3E65">
            <w:pPr>
              <w:widowControl w:val="0"/>
              <w:tabs>
                <w:tab w:val="decimal" w:pos="311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0" w:type="auto"/>
            <w:vAlign w:val="center"/>
          </w:tcPr>
          <w:p w14:paraId="0AF1C1C9" w14:textId="77777777" w:rsidR="007D364E" w:rsidRPr="00225BE7" w:rsidRDefault="007D364E" w:rsidP="00CB3E65">
            <w:pPr>
              <w:widowControl w:val="0"/>
              <w:tabs>
                <w:tab w:val="decimal" w:pos="311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D364E" w:rsidRPr="00225BE7" w14:paraId="596234F0" w14:textId="77777777" w:rsidTr="004361C7">
        <w:trPr>
          <w:trHeight w:val="20"/>
        </w:trPr>
        <w:tc>
          <w:tcPr>
            <w:tcW w:w="0" w:type="auto"/>
            <w:vAlign w:val="center"/>
          </w:tcPr>
          <w:p w14:paraId="7B54BE2C" w14:textId="5B0D340F" w:rsidR="007D364E" w:rsidRPr="00225BE7" w:rsidRDefault="005A54D8" w:rsidP="004361C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6</w:t>
            </w:r>
            <w:r w:rsidR="007D364E" w:rsidRPr="00225BE7">
              <w:rPr>
                <w:rFonts w:ascii="Arial" w:hAnsi="Arial" w:cs="Arial"/>
                <w:sz w:val="22"/>
                <w:szCs w:val="22"/>
              </w:rPr>
              <w:t>. Year 1 Cognitive Stimulation</w:t>
            </w:r>
          </w:p>
        </w:tc>
        <w:tc>
          <w:tcPr>
            <w:tcW w:w="0" w:type="auto"/>
            <w:vAlign w:val="center"/>
          </w:tcPr>
          <w:p w14:paraId="00E21127" w14:textId="23019B7E" w:rsidR="007D364E" w:rsidRPr="00225BE7" w:rsidRDefault="007D364E" w:rsidP="00CB3E65">
            <w:pPr>
              <w:widowControl w:val="0"/>
              <w:tabs>
                <w:tab w:val="decimal" w:pos="311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0" w:type="auto"/>
            <w:vAlign w:val="center"/>
          </w:tcPr>
          <w:p w14:paraId="7BB8B50B" w14:textId="77B26DA9" w:rsidR="007D364E" w:rsidRPr="00225BE7" w:rsidRDefault="007D364E" w:rsidP="00CB3E65">
            <w:pPr>
              <w:widowControl w:val="0"/>
              <w:tabs>
                <w:tab w:val="decimal" w:pos="311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1.39</w:t>
            </w:r>
          </w:p>
        </w:tc>
        <w:tc>
          <w:tcPr>
            <w:tcW w:w="0" w:type="auto"/>
            <w:vAlign w:val="center"/>
          </w:tcPr>
          <w:p w14:paraId="780669D2" w14:textId="446AAA43" w:rsidR="007D364E" w:rsidRPr="00225BE7" w:rsidRDefault="007D364E" w:rsidP="00CB3E65">
            <w:pPr>
              <w:widowControl w:val="0"/>
              <w:tabs>
                <w:tab w:val="decimal" w:pos="41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.09**</w:t>
            </w:r>
          </w:p>
        </w:tc>
        <w:tc>
          <w:tcPr>
            <w:tcW w:w="0" w:type="auto"/>
            <w:vAlign w:val="center"/>
          </w:tcPr>
          <w:p w14:paraId="29168837" w14:textId="77777777" w:rsidR="007D364E" w:rsidRPr="00225BE7" w:rsidRDefault="007D364E" w:rsidP="00CB3E65">
            <w:pPr>
              <w:widowControl w:val="0"/>
              <w:tabs>
                <w:tab w:val="decimal" w:pos="49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.09**</w:t>
            </w:r>
          </w:p>
        </w:tc>
        <w:tc>
          <w:tcPr>
            <w:tcW w:w="0" w:type="auto"/>
            <w:vAlign w:val="center"/>
          </w:tcPr>
          <w:p w14:paraId="6074613F" w14:textId="79626979" w:rsidR="007D364E" w:rsidRPr="00225BE7" w:rsidRDefault="007D364E" w:rsidP="00CB3E65">
            <w:pPr>
              <w:widowControl w:val="0"/>
              <w:tabs>
                <w:tab w:val="decimal" w:pos="41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.09**</w:t>
            </w:r>
          </w:p>
        </w:tc>
        <w:tc>
          <w:tcPr>
            <w:tcW w:w="0" w:type="auto"/>
            <w:vAlign w:val="center"/>
          </w:tcPr>
          <w:p w14:paraId="6BC3A1B9" w14:textId="0BB12D8B" w:rsidR="007D364E" w:rsidRPr="00225BE7" w:rsidRDefault="007D364E" w:rsidP="00CB3E65">
            <w:pPr>
              <w:widowControl w:val="0"/>
              <w:tabs>
                <w:tab w:val="decimal" w:pos="49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.15**</w:t>
            </w:r>
          </w:p>
        </w:tc>
        <w:tc>
          <w:tcPr>
            <w:tcW w:w="0" w:type="auto"/>
            <w:vAlign w:val="center"/>
          </w:tcPr>
          <w:p w14:paraId="2CC5F80D" w14:textId="77777777" w:rsidR="007D364E" w:rsidRPr="00225BE7" w:rsidRDefault="007D364E" w:rsidP="00CB3E65">
            <w:pPr>
              <w:widowControl w:val="0"/>
              <w:tabs>
                <w:tab w:val="decimal" w:pos="49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.27**</w:t>
            </w:r>
          </w:p>
        </w:tc>
        <w:tc>
          <w:tcPr>
            <w:tcW w:w="0" w:type="auto"/>
            <w:vAlign w:val="center"/>
          </w:tcPr>
          <w:p w14:paraId="751C4A7B" w14:textId="77777777" w:rsidR="007D364E" w:rsidRPr="00225BE7" w:rsidRDefault="007D364E" w:rsidP="00CB3E65">
            <w:pPr>
              <w:widowControl w:val="0"/>
              <w:tabs>
                <w:tab w:val="decimal" w:pos="311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5BE7">
              <w:rPr>
                <w:rFonts w:ascii="Arial" w:hAnsi="Arial" w:cs="Arial"/>
                <w:sz w:val="22"/>
                <w:szCs w:val="22"/>
              </w:rPr>
              <w:t>–</w:t>
            </w:r>
          </w:p>
        </w:tc>
      </w:tr>
    </w:tbl>
    <w:p w14:paraId="76982A74" w14:textId="57B628DE" w:rsidR="005B27CA" w:rsidRPr="00225BE7" w:rsidRDefault="004361C7" w:rsidP="005B27CA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225BE7">
        <w:rPr>
          <w:rFonts w:ascii="Arial" w:hAnsi="Arial" w:cs="Arial"/>
          <w:sz w:val="22"/>
          <w:szCs w:val="22"/>
        </w:rPr>
        <w:t xml:space="preserve">Supplemental </w:t>
      </w:r>
      <w:r w:rsidR="005B27CA" w:rsidRPr="00225BE7">
        <w:rPr>
          <w:rFonts w:ascii="Arial" w:hAnsi="Arial" w:cs="Arial"/>
          <w:sz w:val="22"/>
          <w:szCs w:val="22"/>
        </w:rPr>
        <w:t xml:space="preserve">Table </w:t>
      </w:r>
      <w:r w:rsidRPr="00225BE7">
        <w:rPr>
          <w:rFonts w:ascii="Arial" w:hAnsi="Arial" w:cs="Arial"/>
          <w:sz w:val="22"/>
          <w:szCs w:val="22"/>
        </w:rPr>
        <w:t>1</w:t>
      </w:r>
      <w:r w:rsidR="005B27CA" w:rsidRPr="00225BE7">
        <w:rPr>
          <w:rFonts w:ascii="Arial" w:hAnsi="Arial" w:cs="Arial"/>
          <w:sz w:val="22"/>
          <w:szCs w:val="22"/>
        </w:rPr>
        <w:t xml:space="preserve"> </w:t>
      </w:r>
    </w:p>
    <w:p w14:paraId="434EC4C5" w14:textId="024AC12B" w:rsidR="005B27CA" w:rsidRPr="00225BE7" w:rsidRDefault="005B27CA" w:rsidP="005B27CA">
      <w:pPr>
        <w:widowControl w:val="0"/>
        <w:autoSpaceDE w:val="0"/>
        <w:autoSpaceDN w:val="0"/>
        <w:adjustRightInd w:val="0"/>
        <w:rPr>
          <w:rFonts w:ascii="Arial" w:hAnsi="Arial" w:cs="Arial"/>
          <w:i/>
          <w:iCs/>
          <w:sz w:val="22"/>
          <w:szCs w:val="22"/>
        </w:rPr>
      </w:pPr>
      <w:r w:rsidRPr="00225BE7">
        <w:rPr>
          <w:rFonts w:ascii="Arial" w:hAnsi="Arial" w:cs="Arial"/>
          <w:i/>
          <w:iCs/>
          <w:sz w:val="22"/>
          <w:szCs w:val="22"/>
        </w:rPr>
        <w:t>Means, standard deviations, and correlations (N=3</w:t>
      </w:r>
      <w:r w:rsidR="004361C7" w:rsidRPr="00225BE7">
        <w:rPr>
          <w:rFonts w:ascii="Arial" w:hAnsi="Arial" w:cs="Arial"/>
          <w:i/>
          <w:iCs/>
          <w:sz w:val="22"/>
          <w:szCs w:val="22"/>
        </w:rPr>
        <w:t>,</w:t>
      </w:r>
      <w:r w:rsidRPr="00225BE7">
        <w:rPr>
          <w:rFonts w:ascii="Arial" w:hAnsi="Arial" w:cs="Arial"/>
          <w:i/>
          <w:iCs/>
          <w:sz w:val="22"/>
          <w:szCs w:val="22"/>
        </w:rPr>
        <w:t>346)</w:t>
      </w:r>
    </w:p>
    <w:p w14:paraId="7780E32B" w14:textId="77777777" w:rsidR="00761E77" w:rsidRPr="00225BE7" w:rsidRDefault="00761E77" w:rsidP="005B27CA">
      <w:pPr>
        <w:widowControl w:val="0"/>
        <w:autoSpaceDE w:val="0"/>
        <w:autoSpaceDN w:val="0"/>
        <w:adjustRightInd w:val="0"/>
        <w:rPr>
          <w:rFonts w:ascii="Arial" w:hAnsi="Arial" w:cs="Arial"/>
          <w:i/>
          <w:iCs/>
          <w:sz w:val="22"/>
          <w:szCs w:val="22"/>
        </w:rPr>
      </w:pPr>
    </w:p>
    <w:p w14:paraId="2C3B446D" w14:textId="77777777" w:rsidR="00E927C9" w:rsidRPr="00225BE7" w:rsidRDefault="00CB3E65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E927C9" w:rsidRPr="00225BE7" w:rsidSect="005B27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7CA"/>
    <w:rsid w:val="00225BE7"/>
    <w:rsid w:val="00323F5A"/>
    <w:rsid w:val="00342AC6"/>
    <w:rsid w:val="003A7C53"/>
    <w:rsid w:val="004361C7"/>
    <w:rsid w:val="004E2A2D"/>
    <w:rsid w:val="005009D3"/>
    <w:rsid w:val="005A54D8"/>
    <w:rsid w:val="005B27CA"/>
    <w:rsid w:val="00620530"/>
    <w:rsid w:val="00761E77"/>
    <w:rsid w:val="007D364E"/>
    <w:rsid w:val="00835711"/>
    <w:rsid w:val="008C7E2B"/>
    <w:rsid w:val="00982B2B"/>
    <w:rsid w:val="00984AFB"/>
    <w:rsid w:val="00A06A34"/>
    <w:rsid w:val="00A40A56"/>
    <w:rsid w:val="00C719BF"/>
    <w:rsid w:val="00CB3E65"/>
    <w:rsid w:val="00ED339B"/>
    <w:rsid w:val="00F94747"/>
    <w:rsid w:val="00FE2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CD6F9E"/>
  <w14:defaultImageDpi w14:val="32767"/>
  <w15:chartTrackingRefBased/>
  <w15:docId w15:val="{732AC282-0C98-BB4B-9CD2-6D5E843EC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B27CA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61C7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1C7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413</Characters>
  <Application>Microsoft Office Word</Application>
  <DocSecurity>0</DocSecurity>
  <Lines>6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hlin, Laura Stoner</dc:creator>
  <cp:keywords/>
  <dc:description/>
  <cp:lastModifiedBy>Kathryn Humphreys</cp:lastModifiedBy>
  <cp:revision>5</cp:revision>
  <dcterms:created xsi:type="dcterms:W3CDTF">2020-03-14T00:27:00Z</dcterms:created>
  <dcterms:modified xsi:type="dcterms:W3CDTF">2020-03-14T00:30:00Z</dcterms:modified>
</cp:coreProperties>
</file>